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50FE" w14:textId="77777777" w:rsidR="001E413F" w:rsidRDefault="001E413F" w:rsidP="001E413F">
      <w:pPr>
        <w:widowControl w:val="0"/>
        <w:spacing w:line="480" w:lineRule="auto"/>
        <w:rPr>
          <w:bCs/>
          <w:lang w:val="en-AU"/>
        </w:rPr>
      </w:pPr>
      <w:r w:rsidRPr="00BA39BF">
        <w:rPr>
          <w:bCs/>
          <w:lang w:val="en-AU"/>
        </w:rPr>
        <w:t>Table</w:t>
      </w:r>
      <w:r>
        <w:rPr>
          <w:bCs/>
          <w:lang w:val="en-AU"/>
        </w:rPr>
        <w:t xml:space="preserve"> S1. </w:t>
      </w:r>
      <w:r w:rsidRPr="00232329">
        <w:rPr>
          <w:lang w:val="en-AU"/>
        </w:rPr>
        <w:t xml:space="preserve">Mean (SD) and mean difference (95% CI) and significance </w:t>
      </w:r>
      <w:r>
        <w:rPr>
          <w:lang w:val="en-AU"/>
        </w:rPr>
        <w:t xml:space="preserve">for </w:t>
      </w:r>
      <w:r w:rsidRPr="00CC39BF">
        <w:rPr>
          <w:bCs/>
          <w:lang w:val="en-AU"/>
        </w:rPr>
        <w:t>Assessment of Physiotherapy Practice</w:t>
      </w:r>
      <w:r>
        <w:rPr>
          <w:bCs/>
          <w:lang w:val="en-AU"/>
        </w:rPr>
        <w:t xml:space="preserve"> </w:t>
      </w:r>
      <w:r w:rsidRPr="00BA39BF">
        <w:rPr>
          <w:bCs/>
          <w:lang w:val="en-AU"/>
        </w:rPr>
        <w:t xml:space="preserve">for </w:t>
      </w:r>
      <w:r>
        <w:rPr>
          <w:bCs/>
          <w:lang w:val="en-AU"/>
        </w:rPr>
        <w:t xml:space="preserve">students with a </w:t>
      </w:r>
      <w:r w:rsidRPr="00BA39BF">
        <w:rPr>
          <w:bCs/>
          <w:lang w:val="en-AU"/>
        </w:rPr>
        <w:t>grade point average ≤4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559"/>
        <w:gridCol w:w="1276"/>
      </w:tblGrid>
      <w:tr w:rsidR="001E413F" w:rsidRPr="00232329" w14:paraId="47D16BFE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4E33098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</w:t>
            </w:r>
          </w:p>
        </w:tc>
        <w:tc>
          <w:tcPr>
            <w:tcW w:w="581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70221A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≤4.5</w:t>
            </w:r>
          </w:p>
        </w:tc>
      </w:tr>
      <w:tr w:rsidR="001E413F" w:rsidRPr="00232329" w14:paraId="16DDB1AF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4828B9D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D6DC99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57DB7BF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3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1A2EE7C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47F8B1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7C081FE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3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5EBE1C9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Mean (SD)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5AD38C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 xml:space="preserve">Difference between groups </w:t>
            </w:r>
          </w:p>
          <w:p w14:paraId="3D7278C7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>Mean</w:t>
            </w:r>
            <w:r>
              <w:rPr>
                <w:sz w:val="18"/>
                <w:szCs w:val="18"/>
                <w:lang w:val="en-AU"/>
              </w:rPr>
              <w:t xml:space="preserve"> (</w:t>
            </w:r>
            <w:r w:rsidRPr="005A7F51">
              <w:rPr>
                <w:sz w:val="18"/>
                <w:szCs w:val="18"/>
                <w:lang w:val="en-AU"/>
              </w:rPr>
              <w:t>95% CI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B9038BE" w14:textId="77777777" w:rsidR="001E413F" w:rsidRPr="005A7F51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232329">
              <w:rPr>
                <w:sz w:val="18"/>
                <w:szCs w:val="18"/>
                <w:lang w:val="en-AU"/>
              </w:rPr>
              <w:t>Significance</w:t>
            </w:r>
            <w:r>
              <w:rPr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</w:tr>
      <w:tr w:rsidR="001E413F" w:rsidRPr="00232329" w14:paraId="1D61AD0D" w14:textId="77777777" w:rsidTr="00CB592C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6465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Communication (verbal and non-verbal)</w:t>
            </w:r>
            <w:r>
              <w:rPr>
                <w:sz w:val="18"/>
                <w:szCs w:val="18"/>
                <w:lang w:val="en-AU"/>
              </w:rPr>
              <w:t xml:space="preserve"> Out of 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5412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67 (0.57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2902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67 (0.57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F0E72E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-1.00 </w:t>
            </w:r>
          </w:p>
          <w:p w14:paraId="5AE1C6B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2.309 to 0.30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0859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99</w:t>
            </w:r>
          </w:p>
        </w:tc>
      </w:tr>
      <w:tr w:rsidR="001E413F" w:rsidRPr="00232329" w14:paraId="5EE0EC0E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8923B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Professionalism</w:t>
            </w:r>
            <w:r>
              <w:rPr>
                <w:sz w:val="18"/>
                <w:szCs w:val="18"/>
                <w:lang w:val="en-AU"/>
              </w:rPr>
              <w:t xml:space="preserve"> </w:t>
            </w:r>
          </w:p>
          <w:p w14:paraId="604EB859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3232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00 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8231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67 (2.8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75C0F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2.33</w:t>
            </w:r>
          </w:p>
          <w:p w14:paraId="07338D7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6.961 to 2.2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68B7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480</w:t>
            </w:r>
          </w:p>
        </w:tc>
      </w:tr>
      <w:tr w:rsidR="001E413F" w:rsidRPr="00232329" w14:paraId="731719DB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CCC25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Assessment</w:t>
            </w:r>
          </w:p>
          <w:p w14:paraId="4CC09955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72F5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.00 (1.7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EFD4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3 (1.15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89318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1.67</w:t>
            </w:r>
          </w:p>
          <w:p w14:paraId="1A2FDFE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5.004 to 1.67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E69A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97</w:t>
            </w:r>
          </w:p>
        </w:tc>
      </w:tr>
      <w:tr w:rsidR="001E413F" w:rsidRPr="00232329" w14:paraId="6E1BE15E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7D4A1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Intervention</w:t>
            </w:r>
          </w:p>
          <w:p w14:paraId="56B4F7E2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6794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.33 (0.57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8AE3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.33 (2.0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E1E0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-1.00 </w:t>
            </w:r>
          </w:p>
          <w:p w14:paraId="56E6436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4.463 to 2.4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508B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637</w:t>
            </w:r>
          </w:p>
        </w:tc>
      </w:tr>
      <w:tr w:rsidR="001E413F" w:rsidRPr="00232329" w14:paraId="3BC1F3EE" w14:textId="77777777" w:rsidTr="00CB592C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A1B647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Total</w:t>
            </w:r>
          </w:p>
          <w:p w14:paraId="5CDAA79E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5D52D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5.33 (5.1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3F879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.67 (9.07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E40F635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-7.67 </w:t>
            </w:r>
          </w:p>
          <w:p w14:paraId="7D3226F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24.377 to 9.04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0ED30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75</w:t>
            </w:r>
          </w:p>
        </w:tc>
      </w:tr>
    </w:tbl>
    <w:p w14:paraId="1AB7C323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5A7F51">
        <w:rPr>
          <w:sz w:val="18"/>
          <w:szCs w:val="18"/>
          <w:vertAlign w:val="superscript"/>
        </w:rPr>
        <w:t>a</w:t>
      </w:r>
      <w:r w:rsidRPr="005A7F51">
        <w:rPr>
          <w:sz w:val="18"/>
          <w:szCs w:val="18"/>
        </w:rPr>
        <w:t>Significance</w:t>
      </w:r>
      <w:proofErr w:type="spellEnd"/>
      <w:r w:rsidRPr="005A7F51">
        <w:rPr>
          <w:sz w:val="18"/>
          <w:szCs w:val="18"/>
        </w:rPr>
        <w:t xml:space="preserve"> determined by Mann-Whitney U test</w:t>
      </w:r>
    </w:p>
    <w:p w14:paraId="16C5C8BE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r w:rsidRPr="00232329">
        <w:rPr>
          <w:sz w:val="18"/>
          <w:szCs w:val="18"/>
        </w:rPr>
        <w:t>Exp = experimental group, Con = control group, APP = Assessment of Physiotherapy Practice</w:t>
      </w:r>
      <w:r>
        <w:rPr>
          <w:sz w:val="18"/>
          <w:szCs w:val="18"/>
        </w:rPr>
        <w:t xml:space="preserve">, SD = Standard deviation, CI = </w:t>
      </w:r>
      <w:r w:rsidRPr="00232329">
        <w:rPr>
          <w:sz w:val="18"/>
          <w:szCs w:val="18"/>
        </w:rPr>
        <w:t>confidence interval</w:t>
      </w:r>
    </w:p>
    <w:p w14:paraId="3CB2EF40" w14:textId="77777777" w:rsidR="001E413F" w:rsidRDefault="001E413F" w:rsidP="001E413F">
      <w:pPr>
        <w:widowControl w:val="0"/>
        <w:spacing w:line="480" w:lineRule="auto"/>
        <w:rPr>
          <w:lang w:val="en-AU"/>
        </w:rPr>
      </w:pPr>
    </w:p>
    <w:p w14:paraId="37913601" w14:textId="77777777" w:rsidR="001E413F" w:rsidRDefault="001E413F" w:rsidP="001E413F">
      <w:pPr>
        <w:spacing w:line="480" w:lineRule="auto"/>
        <w:rPr>
          <w:bCs/>
          <w:lang w:val="en-AU"/>
        </w:rPr>
      </w:pPr>
      <w:r>
        <w:rPr>
          <w:lang w:val="en-AU"/>
        </w:rPr>
        <w:t xml:space="preserve">Table S2. </w:t>
      </w:r>
      <w:r w:rsidRPr="00232329">
        <w:rPr>
          <w:lang w:val="en-AU"/>
        </w:rPr>
        <w:t xml:space="preserve">Mean (SD) and mean difference (95% CI) and significance </w:t>
      </w:r>
      <w:r>
        <w:rPr>
          <w:lang w:val="en-AU"/>
        </w:rPr>
        <w:t xml:space="preserve">for </w:t>
      </w:r>
      <w:r w:rsidRPr="00CC39BF">
        <w:rPr>
          <w:bCs/>
          <w:lang w:val="en-AU"/>
        </w:rPr>
        <w:t>Assessment of Physiotherapy Practice</w:t>
      </w:r>
      <w:r>
        <w:rPr>
          <w:bCs/>
          <w:lang w:val="en-AU"/>
        </w:rPr>
        <w:t xml:space="preserve"> </w:t>
      </w:r>
      <w:r w:rsidRPr="00BA39BF">
        <w:rPr>
          <w:bCs/>
          <w:lang w:val="en-AU"/>
        </w:rPr>
        <w:t xml:space="preserve">for </w:t>
      </w:r>
      <w:r>
        <w:rPr>
          <w:bCs/>
          <w:lang w:val="en-AU"/>
        </w:rPr>
        <w:t xml:space="preserve">students with a </w:t>
      </w:r>
      <w:r w:rsidRPr="00BA39BF">
        <w:rPr>
          <w:bCs/>
          <w:lang w:val="en-AU"/>
        </w:rPr>
        <w:t>grade point average</w:t>
      </w:r>
      <w:r>
        <w:rPr>
          <w:bCs/>
          <w:lang w:val="en-AU"/>
        </w:rPr>
        <w:t xml:space="preserve"> </w:t>
      </w:r>
      <w:r w:rsidRPr="00BA39BF">
        <w:rPr>
          <w:bCs/>
          <w:lang w:val="en-AU"/>
        </w:rPr>
        <w:t>4.5</w:t>
      </w:r>
      <w:r>
        <w:rPr>
          <w:bCs/>
          <w:lang w:val="en-AU"/>
        </w:rPr>
        <w:t>–5</w:t>
      </w:r>
      <w:r w:rsidRPr="00BA39BF">
        <w:rPr>
          <w:bCs/>
          <w:lang w:val="en-AU"/>
        </w:rPr>
        <w:t>.5</w:t>
      </w:r>
      <w:r>
        <w:rPr>
          <w:bCs/>
          <w:lang w:val="en-AU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701"/>
        <w:gridCol w:w="1134"/>
      </w:tblGrid>
      <w:tr w:rsidR="001E413F" w:rsidRPr="00232329" w14:paraId="301FA1EE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58D1905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</w:t>
            </w:r>
          </w:p>
        </w:tc>
        <w:tc>
          <w:tcPr>
            <w:tcW w:w="581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A9B3A7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4.51-5.5</w:t>
            </w:r>
          </w:p>
        </w:tc>
      </w:tr>
      <w:tr w:rsidR="001E413F" w:rsidRPr="00232329" w14:paraId="16B90D68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4893FD1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061BFE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710B417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20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57DADED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2A31CD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46965C4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20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115F6A3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Mean (SD)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47A769B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 xml:space="preserve">Difference between groups </w:t>
            </w:r>
          </w:p>
          <w:p w14:paraId="3924DBBF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>Mean</w:t>
            </w:r>
            <w:r>
              <w:rPr>
                <w:sz w:val="18"/>
                <w:szCs w:val="18"/>
                <w:lang w:val="en-AU"/>
              </w:rPr>
              <w:t xml:space="preserve"> (</w:t>
            </w:r>
            <w:r w:rsidRPr="005A7F51">
              <w:rPr>
                <w:sz w:val="18"/>
                <w:szCs w:val="18"/>
                <w:lang w:val="en-AU"/>
              </w:rPr>
              <w:t>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60EF425" w14:textId="77777777" w:rsidR="001E413F" w:rsidRPr="005A7F51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232329">
              <w:rPr>
                <w:sz w:val="18"/>
                <w:szCs w:val="18"/>
                <w:lang w:val="en-AU"/>
              </w:rPr>
              <w:t>Significance</w:t>
            </w:r>
            <w:r>
              <w:rPr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</w:tr>
      <w:tr w:rsidR="001E413F" w:rsidRPr="00232329" w14:paraId="1D594F16" w14:textId="77777777" w:rsidTr="00CB592C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F9B7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Communication (verbal and non-verbal)</w:t>
            </w:r>
            <w:r>
              <w:rPr>
                <w:sz w:val="18"/>
                <w:szCs w:val="18"/>
                <w:lang w:val="en-AU"/>
              </w:rPr>
              <w:t xml:space="preserve"> Out of 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FBE6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90 (0.71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7E52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60 (0.94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9AF1FC7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7 </w:t>
            </w:r>
          </w:p>
          <w:p w14:paraId="6E62CC8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0.836 to 0.23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CB8C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75</w:t>
            </w:r>
          </w:p>
        </w:tc>
      </w:tr>
      <w:tr w:rsidR="001E413F" w:rsidRPr="00232329" w14:paraId="17BCE4D1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BB997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Professionalism</w:t>
            </w:r>
            <w:r>
              <w:rPr>
                <w:sz w:val="18"/>
                <w:szCs w:val="18"/>
                <w:lang w:val="en-AU"/>
              </w:rPr>
              <w:t xml:space="preserve"> </w:t>
            </w:r>
          </w:p>
          <w:p w14:paraId="3C4B8AFB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F90B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35 (2.90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F3B3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60 (2.8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F36B8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-0.75 </w:t>
            </w:r>
          </w:p>
          <w:p w14:paraId="1D33223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2.606 to 1.1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444B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519</w:t>
            </w:r>
          </w:p>
        </w:tc>
      </w:tr>
      <w:tr w:rsidR="001E413F" w:rsidRPr="00232329" w14:paraId="7375C217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2F294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Assessment</w:t>
            </w:r>
          </w:p>
          <w:p w14:paraId="3A40EAA3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6450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15 (1.56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236B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.50 (1.8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AE8C5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5</w:t>
            </w:r>
          </w:p>
          <w:p w14:paraId="7100ADE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1.757 to 0.4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D273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84</w:t>
            </w:r>
          </w:p>
        </w:tc>
      </w:tr>
      <w:tr w:rsidR="001E413F" w:rsidRPr="00232329" w14:paraId="7D62B1B1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3E22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Intervention</w:t>
            </w:r>
          </w:p>
          <w:p w14:paraId="35276D99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Out of 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45D5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13.48 (3.6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E063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48 (3.9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10826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21</w:t>
            </w:r>
          </w:p>
          <w:p w14:paraId="1A82A56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(-3.45 to 1.4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FFCD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lastRenderedPageBreak/>
              <w:t>0.662</w:t>
            </w:r>
          </w:p>
        </w:tc>
      </w:tr>
      <w:tr w:rsidR="001E413F" w:rsidRPr="00232329" w14:paraId="7901C138" w14:textId="77777777" w:rsidTr="00CB592C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47D65A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Total</w:t>
            </w:r>
          </w:p>
          <w:p w14:paraId="34F708B2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1571E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.13 (12.3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BE76B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1.03 (13.9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6DD2A3D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4.16 </w:t>
            </w:r>
          </w:p>
          <w:p w14:paraId="5DAA453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13.512 to 3.31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2F489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04</w:t>
            </w:r>
          </w:p>
        </w:tc>
      </w:tr>
    </w:tbl>
    <w:p w14:paraId="535E69CB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5A7F51">
        <w:rPr>
          <w:sz w:val="18"/>
          <w:szCs w:val="18"/>
          <w:vertAlign w:val="superscript"/>
        </w:rPr>
        <w:t>a</w:t>
      </w:r>
      <w:r w:rsidRPr="005A7F51">
        <w:rPr>
          <w:sz w:val="18"/>
          <w:szCs w:val="18"/>
        </w:rPr>
        <w:t>Significance</w:t>
      </w:r>
      <w:proofErr w:type="spellEnd"/>
      <w:r w:rsidRPr="005A7F51">
        <w:rPr>
          <w:sz w:val="18"/>
          <w:szCs w:val="18"/>
        </w:rPr>
        <w:t xml:space="preserve"> determined by Mann-Whitney U test</w:t>
      </w:r>
    </w:p>
    <w:p w14:paraId="680D72AD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r w:rsidRPr="00232329">
        <w:rPr>
          <w:sz w:val="18"/>
          <w:szCs w:val="18"/>
        </w:rPr>
        <w:t>Exp = experimental group, Con = control group, APP = Assessment of Physiotherapy Practice</w:t>
      </w:r>
      <w:r>
        <w:rPr>
          <w:sz w:val="18"/>
          <w:szCs w:val="18"/>
        </w:rPr>
        <w:t xml:space="preserve">, SD = Standard deviation, CI = </w:t>
      </w:r>
      <w:r w:rsidRPr="00232329">
        <w:rPr>
          <w:sz w:val="18"/>
          <w:szCs w:val="18"/>
        </w:rPr>
        <w:t>confidence interval</w:t>
      </w:r>
    </w:p>
    <w:p w14:paraId="66F54032" w14:textId="77777777" w:rsidR="001E413F" w:rsidRDefault="001E413F" w:rsidP="001E413F">
      <w:pPr>
        <w:spacing w:line="480" w:lineRule="auto"/>
        <w:rPr>
          <w:lang w:val="en-AU"/>
        </w:rPr>
      </w:pPr>
    </w:p>
    <w:p w14:paraId="69ACA6D6" w14:textId="77777777" w:rsidR="001E413F" w:rsidRDefault="001E413F" w:rsidP="001E413F">
      <w:pPr>
        <w:widowControl w:val="0"/>
        <w:spacing w:line="480" w:lineRule="auto"/>
        <w:rPr>
          <w:lang w:val="en-AU"/>
        </w:rPr>
      </w:pPr>
      <w:r>
        <w:rPr>
          <w:lang w:val="en-AU"/>
        </w:rPr>
        <w:t xml:space="preserve">Table S3. </w:t>
      </w:r>
      <w:r w:rsidRPr="00232329">
        <w:rPr>
          <w:lang w:val="en-AU"/>
        </w:rPr>
        <w:t xml:space="preserve">Mean (SD) and mean difference (95% CI) and significance </w:t>
      </w:r>
      <w:r>
        <w:rPr>
          <w:lang w:val="en-AU"/>
        </w:rPr>
        <w:t xml:space="preserve">for </w:t>
      </w:r>
      <w:r w:rsidRPr="00CC39BF">
        <w:rPr>
          <w:bCs/>
          <w:lang w:val="en-AU"/>
        </w:rPr>
        <w:t>Assessment of Physiotherapy Practice</w:t>
      </w:r>
      <w:r>
        <w:rPr>
          <w:bCs/>
          <w:lang w:val="en-AU"/>
        </w:rPr>
        <w:t xml:space="preserve"> </w:t>
      </w:r>
      <w:r w:rsidRPr="00BA39BF">
        <w:rPr>
          <w:bCs/>
          <w:lang w:val="en-AU"/>
        </w:rPr>
        <w:t xml:space="preserve">for </w:t>
      </w:r>
      <w:r>
        <w:rPr>
          <w:bCs/>
          <w:lang w:val="en-AU"/>
        </w:rPr>
        <w:t xml:space="preserve">students with a </w:t>
      </w:r>
      <w:r w:rsidRPr="00BA39BF">
        <w:rPr>
          <w:bCs/>
          <w:lang w:val="en-AU"/>
        </w:rPr>
        <w:t>grade point average</w:t>
      </w:r>
      <w:r>
        <w:rPr>
          <w:bCs/>
          <w:lang w:val="en-AU"/>
        </w:rPr>
        <w:t xml:space="preserve"> </w:t>
      </w:r>
      <w:r w:rsidRPr="00BA39BF">
        <w:rPr>
          <w:bCs/>
          <w:lang w:val="en-AU"/>
        </w:rPr>
        <w:t>5.5</w:t>
      </w:r>
      <w:r>
        <w:rPr>
          <w:bCs/>
          <w:lang w:val="en-AU"/>
        </w:rPr>
        <w:t>1–6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701"/>
        <w:gridCol w:w="1276"/>
      </w:tblGrid>
      <w:tr w:rsidR="001E413F" w:rsidRPr="00232329" w14:paraId="1F2603C5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1F89566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</w:t>
            </w:r>
          </w:p>
        </w:tc>
        <w:tc>
          <w:tcPr>
            <w:tcW w:w="595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2C5890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5.51-6.5</w:t>
            </w:r>
          </w:p>
        </w:tc>
      </w:tr>
      <w:tr w:rsidR="001E413F" w:rsidRPr="00232329" w14:paraId="046343C6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106B61B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290E92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0C4D22B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34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063953A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04BB6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53AEED6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41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78D71CF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Mean (SD)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7F8D5E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 xml:space="preserve">Difference between groups </w:t>
            </w:r>
          </w:p>
          <w:p w14:paraId="0B5F3461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>Mean</w:t>
            </w:r>
            <w:r>
              <w:rPr>
                <w:sz w:val="18"/>
                <w:szCs w:val="18"/>
                <w:lang w:val="en-AU"/>
              </w:rPr>
              <w:t xml:space="preserve"> (</w:t>
            </w:r>
            <w:r w:rsidRPr="005A7F51">
              <w:rPr>
                <w:sz w:val="18"/>
                <w:szCs w:val="18"/>
                <w:lang w:val="en-AU"/>
              </w:rPr>
              <w:t>95% CI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E692FFF" w14:textId="77777777" w:rsidR="001E413F" w:rsidRPr="005A7F51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232329">
              <w:rPr>
                <w:sz w:val="18"/>
                <w:szCs w:val="18"/>
                <w:lang w:val="en-AU"/>
              </w:rPr>
              <w:t>Significance</w:t>
            </w:r>
            <w:r>
              <w:rPr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</w:tr>
      <w:tr w:rsidR="001E413F" w:rsidRPr="00232329" w14:paraId="77B52E79" w14:textId="77777777" w:rsidTr="00CB592C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BB940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Communication (verbal and non-verbal)</w:t>
            </w:r>
            <w:r>
              <w:rPr>
                <w:sz w:val="18"/>
                <w:szCs w:val="18"/>
                <w:lang w:val="en-AU"/>
              </w:rPr>
              <w:t xml:space="preserve"> Out of 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EC08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85 (0.74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D446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.05 (0.77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D94F369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0 </w:t>
            </w:r>
          </w:p>
          <w:p w14:paraId="364AE97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(-0.156 to 0.547)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C8B9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49</w:t>
            </w:r>
          </w:p>
        </w:tc>
      </w:tr>
      <w:tr w:rsidR="001E413F" w:rsidRPr="00232329" w14:paraId="60B53548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4BE61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Professionalism</w:t>
            </w:r>
            <w:r>
              <w:rPr>
                <w:sz w:val="18"/>
                <w:szCs w:val="18"/>
                <w:lang w:val="en-AU"/>
              </w:rPr>
              <w:t xml:space="preserve"> </w:t>
            </w:r>
          </w:p>
          <w:p w14:paraId="22C89B22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41FA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15 (2.5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E006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39 (2.7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29A55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24 </w:t>
            </w:r>
          </w:p>
          <w:p w14:paraId="03B76EB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0.974 to 1.4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F596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02</w:t>
            </w:r>
          </w:p>
        </w:tc>
      </w:tr>
      <w:tr w:rsidR="001E413F" w:rsidRPr="00232329" w14:paraId="1A9DCB11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9F0D6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Assessment</w:t>
            </w:r>
          </w:p>
          <w:p w14:paraId="382907E0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FF6D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.65 (1.70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C6C9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32 (1.8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FC82E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67 </w:t>
            </w:r>
          </w:p>
          <w:p w14:paraId="69DF845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0.145 to 1.48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60D6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15</w:t>
            </w:r>
          </w:p>
        </w:tc>
      </w:tr>
      <w:tr w:rsidR="001E413F" w:rsidRPr="00232329" w14:paraId="184A9B47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4150E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Intervention</w:t>
            </w:r>
          </w:p>
          <w:p w14:paraId="102897AD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F764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63 (2.7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A597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.46 (3.0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7F15F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0.83 </w:t>
            </w:r>
          </w:p>
          <w:p w14:paraId="1C838D0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0.523 to 2.18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561E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56</w:t>
            </w:r>
          </w:p>
        </w:tc>
      </w:tr>
      <w:tr w:rsidR="001E413F" w:rsidRPr="00232329" w14:paraId="5E6B4D5E" w14:textId="77777777" w:rsidTr="00CB592C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33AA52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Total</w:t>
            </w:r>
          </w:p>
          <w:p w14:paraId="3619AFC1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78602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3.43 (11.140)0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0D595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5.732 (11.5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E2A0A2C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.31 </w:t>
            </w:r>
          </w:p>
          <w:p w14:paraId="1DD4F51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2.942 to 7.5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CBCC5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418</w:t>
            </w:r>
          </w:p>
        </w:tc>
      </w:tr>
    </w:tbl>
    <w:p w14:paraId="55840396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5A7F51">
        <w:rPr>
          <w:sz w:val="18"/>
          <w:szCs w:val="18"/>
          <w:vertAlign w:val="superscript"/>
        </w:rPr>
        <w:t>a</w:t>
      </w:r>
      <w:r w:rsidRPr="005A7F51">
        <w:rPr>
          <w:sz w:val="18"/>
          <w:szCs w:val="18"/>
        </w:rPr>
        <w:t>Significance</w:t>
      </w:r>
      <w:proofErr w:type="spellEnd"/>
      <w:r w:rsidRPr="005A7F51">
        <w:rPr>
          <w:sz w:val="18"/>
          <w:szCs w:val="18"/>
        </w:rPr>
        <w:t xml:space="preserve"> determined by Mann-Whitney U test</w:t>
      </w:r>
    </w:p>
    <w:p w14:paraId="448A75AC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r w:rsidRPr="00232329">
        <w:rPr>
          <w:sz w:val="18"/>
          <w:szCs w:val="18"/>
        </w:rPr>
        <w:t>Exp = experimental group, Con = control group, APP = Assessment of Physiotherapy Practice</w:t>
      </w:r>
      <w:r>
        <w:rPr>
          <w:sz w:val="18"/>
          <w:szCs w:val="18"/>
        </w:rPr>
        <w:t xml:space="preserve">, SD = Standard deviation, CI = </w:t>
      </w:r>
      <w:r w:rsidRPr="00232329">
        <w:rPr>
          <w:sz w:val="18"/>
          <w:szCs w:val="18"/>
        </w:rPr>
        <w:t>confidence interval</w:t>
      </w:r>
    </w:p>
    <w:p w14:paraId="0ED11BB5" w14:textId="77777777" w:rsidR="001E413F" w:rsidRPr="009C0DCD" w:rsidRDefault="001E413F" w:rsidP="001E413F">
      <w:pPr>
        <w:spacing w:line="480" w:lineRule="auto"/>
        <w:rPr>
          <w:lang w:val="en-AU"/>
        </w:rPr>
      </w:pPr>
    </w:p>
    <w:p w14:paraId="0720A887" w14:textId="77777777" w:rsidR="001E413F" w:rsidRDefault="001E413F" w:rsidP="001E413F">
      <w:pPr>
        <w:widowControl w:val="0"/>
        <w:spacing w:line="480" w:lineRule="auto"/>
        <w:rPr>
          <w:bCs/>
          <w:lang w:val="en-AU"/>
        </w:rPr>
      </w:pPr>
      <w:r>
        <w:rPr>
          <w:lang w:val="en-AU"/>
        </w:rPr>
        <w:t xml:space="preserve">Table S4. </w:t>
      </w:r>
      <w:r w:rsidRPr="00232329">
        <w:rPr>
          <w:lang w:val="en-AU"/>
        </w:rPr>
        <w:t xml:space="preserve">Mean (SD) and mean difference (95% CI) and significance </w:t>
      </w:r>
      <w:r>
        <w:rPr>
          <w:lang w:val="en-AU"/>
        </w:rPr>
        <w:t xml:space="preserve">for </w:t>
      </w:r>
      <w:r w:rsidRPr="00CC39BF">
        <w:rPr>
          <w:bCs/>
          <w:lang w:val="en-AU"/>
        </w:rPr>
        <w:t>Assessment of Physiotherapy Practice</w:t>
      </w:r>
      <w:r w:rsidRPr="00BA39BF">
        <w:rPr>
          <w:bCs/>
          <w:lang w:val="en-AU"/>
        </w:rPr>
        <w:t xml:space="preserve"> for </w:t>
      </w:r>
      <w:r>
        <w:rPr>
          <w:bCs/>
          <w:lang w:val="en-AU"/>
        </w:rPr>
        <w:t xml:space="preserve">students with a </w:t>
      </w:r>
      <w:r w:rsidRPr="00BA39BF">
        <w:rPr>
          <w:bCs/>
          <w:lang w:val="en-AU"/>
        </w:rPr>
        <w:t>grade point average</w:t>
      </w:r>
      <w:r>
        <w:rPr>
          <w:bCs/>
          <w:lang w:val="en-AU"/>
        </w:rPr>
        <w:t xml:space="preserve"> </w:t>
      </w:r>
      <w:r w:rsidRPr="004E7E44">
        <w:rPr>
          <w:bCs/>
          <w:lang w:val="en-AU"/>
        </w:rPr>
        <w:t>≥6.5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701"/>
        <w:gridCol w:w="1276"/>
      </w:tblGrid>
      <w:tr w:rsidR="001E413F" w:rsidRPr="00232329" w14:paraId="0839CFCA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0AEDF83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</w:t>
            </w:r>
          </w:p>
        </w:tc>
        <w:tc>
          <w:tcPr>
            <w:tcW w:w="595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6593B0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≥ 6.51</w:t>
            </w:r>
          </w:p>
        </w:tc>
      </w:tr>
      <w:tr w:rsidR="001E413F" w:rsidRPr="00232329" w14:paraId="4F8EB81E" w14:textId="77777777" w:rsidTr="00CB592C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2CE528D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E5D6DC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1148DCF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5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33526ED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C73DA6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038F155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n = </w:t>
            </w:r>
            <w:r>
              <w:rPr>
                <w:sz w:val="18"/>
                <w:szCs w:val="18"/>
                <w:lang w:val="en-AU"/>
              </w:rPr>
              <w:t>6</w:t>
            </w:r>
            <w:r w:rsidRPr="00232329">
              <w:rPr>
                <w:sz w:val="18"/>
                <w:szCs w:val="18"/>
                <w:lang w:val="en-AU"/>
              </w:rPr>
              <w:t>)</w:t>
            </w:r>
          </w:p>
          <w:p w14:paraId="23315AD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Mean (SD)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765CC5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 xml:space="preserve">Difference between groups </w:t>
            </w:r>
          </w:p>
          <w:p w14:paraId="52D1BEAB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5A7F51">
              <w:rPr>
                <w:sz w:val="18"/>
                <w:szCs w:val="18"/>
                <w:lang w:val="en-AU"/>
              </w:rPr>
              <w:t>Mean</w:t>
            </w:r>
            <w:r>
              <w:rPr>
                <w:sz w:val="18"/>
                <w:szCs w:val="18"/>
                <w:lang w:val="en-AU"/>
              </w:rPr>
              <w:t xml:space="preserve"> (</w:t>
            </w:r>
            <w:r w:rsidRPr="005A7F51">
              <w:rPr>
                <w:sz w:val="18"/>
                <w:szCs w:val="18"/>
                <w:lang w:val="en-AU"/>
              </w:rPr>
              <w:t>95% CI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38C7C70" w14:textId="77777777" w:rsidR="001E413F" w:rsidRPr="005A7F51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proofErr w:type="spellStart"/>
            <w:r w:rsidRPr="00232329">
              <w:rPr>
                <w:sz w:val="18"/>
                <w:szCs w:val="18"/>
                <w:lang w:val="en-AU"/>
              </w:rPr>
              <w:t>Significance</w:t>
            </w:r>
            <w:r>
              <w:rPr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</w:tc>
      </w:tr>
      <w:tr w:rsidR="001E413F" w:rsidRPr="00232329" w14:paraId="52D69DA3" w14:textId="77777777" w:rsidTr="00CB592C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A322A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APP Communication (verbal </w:t>
            </w:r>
            <w:r w:rsidRPr="00232329">
              <w:rPr>
                <w:sz w:val="18"/>
                <w:szCs w:val="18"/>
                <w:lang w:val="en-AU"/>
              </w:rPr>
              <w:lastRenderedPageBreak/>
              <w:t>and non-verbal)</w:t>
            </w:r>
            <w:r>
              <w:rPr>
                <w:sz w:val="18"/>
                <w:szCs w:val="18"/>
                <w:lang w:val="en-AU"/>
              </w:rPr>
              <w:t xml:space="preserve"> Out of 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331E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3.00 (0.70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D363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.33 (0.81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8D4CB26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0.33</w:t>
            </w:r>
          </w:p>
          <w:p w14:paraId="6682200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(-1.373 to 0.70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2D73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lastRenderedPageBreak/>
              <w:t>0.431</w:t>
            </w:r>
          </w:p>
        </w:tc>
      </w:tr>
      <w:tr w:rsidR="001E413F" w:rsidRPr="00232329" w14:paraId="38C5B305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A5574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Professionalism</w:t>
            </w:r>
            <w:r>
              <w:rPr>
                <w:sz w:val="18"/>
                <w:szCs w:val="18"/>
                <w:lang w:val="en-AU"/>
              </w:rPr>
              <w:t xml:space="preserve"> </w:t>
            </w:r>
          </w:p>
          <w:p w14:paraId="205CF173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785F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.20 (2.16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C4A7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.83 (2.56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1DEB2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-0.63 </w:t>
            </w:r>
          </w:p>
          <w:p w14:paraId="1CD92B3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3.861 to 2.5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C44B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509</w:t>
            </w:r>
          </w:p>
        </w:tc>
      </w:tr>
      <w:tr w:rsidR="001E413F" w:rsidRPr="00232329" w14:paraId="602415A4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18EAD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Assessment</w:t>
            </w:r>
          </w:p>
          <w:p w14:paraId="067B3DBF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C730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.20 (1.0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56E3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50 (1.0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2274C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0</w:t>
            </w:r>
          </w:p>
          <w:p w14:paraId="49DA56F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0.786 to 2.1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8139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33</w:t>
            </w:r>
          </w:p>
        </w:tc>
      </w:tr>
      <w:tr w:rsidR="001E413F" w:rsidRPr="00232329" w14:paraId="03E94894" w14:textId="77777777" w:rsidTr="00CB592C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F1E9A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Intervention</w:t>
            </w:r>
          </w:p>
          <w:p w14:paraId="5325D49C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A364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.75 (2.5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0C77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.08 (3.07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D8C2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1.67 </w:t>
            </w:r>
          </w:p>
          <w:p w14:paraId="38F555D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2.143 to 5.4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B820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59</w:t>
            </w:r>
          </w:p>
        </w:tc>
      </w:tr>
      <w:tr w:rsidR="001E413F" w:rsidRPr="00232329" w14:paraId="7F2AA2C3" w14:textId="77777777" w:rsidTr="00CB592C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92020D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APP Total</w:t>
            </w:r>
          </w:p>
          <w:p w14:paraId="27656D9D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Out of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2ADF0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.35 (6.82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BBC65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.08 (9.4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AB508E4" w14:textId="77777777" w:rsidR="001E413F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27</w:t>
            </w:r>
          </w:p>
          <w:p w14:paraId="1E22F47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-10.917 to 11.45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09205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647</w:t>
            </w:r>
          </w:p>
        </w:tc>
      </w:tr>
    </w:tbl>
    <w:p w14:paraId="21B30808" w14:textId="77777777" w:rsidR="001E413F" w:rsidRPr="00920CDB" w:rsidRDefault="001E413F" w:rsidP="001E413F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5A7F51">
        <w:rPr>
          <w:sz w:val="18"/>
          <w:szCs w:val="18"/>
          <w:vertAlign w:val="superscript"/>
        </w:rPr>
        <w:t>a</w:t>
      </w:r>
      <w:r w:rsidRPr="005A7F51">
        <w:rPr>
          <w:sz w:val="18"/>
          <w:szCs w:val="18"/>
        </w:rPr>
        <w:t>Significance</w:t>
      </w:r>
      <w:proofErr w:type="spellEnd"/>
      <w:r w:rsidRPr="005A7F51">
        <w:rPr>
          <w:sz w:val="18"/>
          <w:szCs w:val="18"/>
        </w:rPr>
        <w:t xml:space="preserve"> determined by Mann-Whitney U test</w:t>
      </w:r>
    </w:p>
    <w:p w14:paraId="6C47D1AD" w14:textId="77777777" w:rsidR="001E413F" w:rsidRDefault="001E413F" w:rsidP="001E413F">
      <w:pPr>
        <w:widowControl w:val="0"/>
        <w:rPr>
          <w:sz w:val="18"/>
          <w:szCs w:val="18"/>
        </w:rPr>
      </w:pPr>
      <w:r w:rsidRPr="00232329">
        <w:rPr>
          <w:sz w:val="18"/>
          <w:szCs w:val="18"/>
        </w:rPr>
        <w:t>Exp = experimental group, Con = control group, APP = Assessment of Physiotherapy Practice</w:t>
      </w:r>
      <w:r>
        <w:rPr>
          <w:sz w:val="18"/>
          <w:szCs w:val="18"/>
        </w:rPr>
        <w:t xml:space="preserve">, SD = Standard deviation, CI = </w:t>
      </w:r>
      <w:r w:rsidRPr="00232329">
        <w:rPr>
          <w:sz w:val="18"/>
          <w:szCs w:val="18"/>
        </w:rPr>
        <w:t>confidence interval</w:t>
      </w:r>
    </w:p>
    <w:p w14:paraId="1A43D196" w14:textId="77777777" w:rsidR="001E413F" w:rsidRDefault="001E413F" w:rsidP="001E413F">
      <w:pPr>
        <w:widowControl w:val="0"/>
        <w:spacing w:line="480" w:lineRule="auto"/>
        <w:rPr>
          <w:lang w:val="en-AU"/>
        </w:rPr>
      </w:pPr>
    </w:p>
    <w:p w14:paraId="36CC2529" w14:textId="77777777" w:rsidR="001E413F" w:rsidRDefault="001E413F" w:rsidP="001E413F">
      <w:pPr>
        <w:widowControl w:val="0"/>
        <w:spacing w:line="480" w:lineRule="auto"/>
        <w:rPr>
          <w:lang w:val="en-AU"/>
        </w:rPr>
      </w:pPr>
      <w:r>
        <w:rPr>
          <w:lang w:val="en-AU"/>
        </w:rPr>
        <w:t xml:space="preserve">Table S5. </w:t>
      </w:r>
      <w:r w:rsidRPr="00232329">
        <w:rPr>
          <w:lang w:val="en-AU"/>
        </w:rPr>
        <w:t>Mean (SD) and mean difference (95% CI) and significance for practical and written examinations</w:t>
      </w:r>
      <w:r>
        <w:rPr>
          <w:lang w:val="en-AU"/>
        </w:rPr>
        <w:t xml:space="preserve"> for students with a grade point average </w:t>
      </w:r>
      <w:r w:rsidRPr="0047735F">
        <w:rPr>
          <w:lang w:val="en-AU"/>
        </w:rPr>
        <w:t>≤4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934"/>
        <w:gridCol w:w="1468"/>
      </w:tblGrid>
      <w:tr w:rsidR="001E413F" w:rsidRPr="00232329" w14:paraId="782E1E04" w14:textId="77777777" w:rsidTr="00CB592C"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0BA5C2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 measure</w:t>
            </w:r>
          </w:p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86F12B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≤4.5</w:t>
            </w:r>
          </w:p>
        </w:tc>
      </w:tr>
      <w:tr w:rsidR="001E413F" w:rsidRPr="00232329" w14:paraId="598A1394" w14:textId="77777777" w:rsidTr="00CB592C"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C42855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F0297F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618C1F5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3)</w:t>
            </w:r>
          </w:p>
          <w:p w14:paraId="579B332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8075F1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4DD837C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3)</w:t>
            </w:r>
          </w:p>
          <w:p w14:paraId="7AE14E5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3088745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Difference between groups (95% confidence interval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7DE51CA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Significance</w:t>
            </w:r>
          </w:p>
        </w:tc>
      </w:tr>
      <w:tr w:rsidR="001E413F" w:rsidRPr="00232329" w14:paraId="1ECAA4DD" w14:textId="77777777" w:rsidTr="00CB592C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E02FD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232329">
              <w:rPr>
                <w:sz w:val="18"/>
                <w:szCs w:val="18"/>
                <w:lang w:val="en-AU"/>
              </w:rPr>
              <w:t xml:space="preserve">Out of </w:t>
            </w:r>
            <w:r>
              <w:rPr>
                <w:sz w:val="18"/>
                <w:szCs w:val="18"/>
                <w:lang w:val="en-AU"/>
              </w:rPr>
              <w:t>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55EC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3.5</w:t>
            </w:r>
          </w:p>
          <w:p w14:paraId="26F2D5D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5.2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233C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10.25 </w:t>
            </w:r>
          </w:p>
          <w:p w14:paraId="68894C9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38</w:t>
            </w:r>
            <w:r w:rsidRPr="00232329">
              <w:rPr>
                <w:rFonts w:ascii="Arial" w:hAnsi="Arial" w:cs="Arial"/>
                <w:color w:val="010205"/>
                <w:sz w:val="18"/>
                <w:szCs w:val="18"/>
                <w:lang w:val="en-AU"/>
              </w:rPr>
              <w:t>)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CC50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3.25</w:t>
            </w:r>
          </w:p>
          <w:p w14:paraId="7A306F6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2.52 to 6.02)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E504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85</w:t>
            </w:r>
          </w:p>
        </w:tc>
      </w:tr>
      <w:tr w:rsidR="001E413F" w:rsidRPr="00232329" w14:paraId="515A4C6B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3696E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2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0952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0.17</w:t>
            </w:r>
          </w:p>
          <w:p w14:paraId="01B7AEA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2EA7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4.91</w:t>
            </w:r>
          </w:p>
          <w:p w14:paraId="30DAD0B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11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617C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5.25</w:t>
            </w:r>
          </w:p>
          <w:p w14:paraId="144C286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0.62 to 0.12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7E1B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53</w:t>
            </w:r>
          </w:p>
        </w:tc>
      </w:tr>
      <w:tr w:rsidR="001E413F" w:rsidRPr="00232329" w14:paraId="33233225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28E2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 xml:space="preserve">Semester </w:t>
            </w:r>
            <w:r w:rsidRPr="00232329">
              <w:rPr>
                <w:sz w:val="18"/>
                <w:szCs w:val="18"/>
                <w:lang w:val="en-AU"/>
              </w:rPr>
              <w:t>2)</w:t>
            </w:r>
            <w:r>
              <w:rPr>
                <w:sz w:val="18"/>
                <w:szCs w:val="18"/>
                <w:lang w:val="en-AU"/>
              </w:rPr>
              <w:t xml:space="preserve"> Out of 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4032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0.58</w:t>
            </w:r>
          </w:p>
          <w:p w14:paraId="29799D4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0.8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26F0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7.51</w:t>
            </w:r>
          </w:p>
          <w:p w14:paraId="41B9292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53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D2C1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3.07</w:t>
            </w:r>
          </w:p>
          <w:p w14:paraId="3242380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7.35 to 1.22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CB9D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18</w:t>
            </w:r>
          </w:p>
        </w:tc>
      </w:tr>
      <w:tr w:rsidR="001E413F" w:rsidRPr="00232329" w14:paraId="2DF74FBE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78DA1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Practical Examination 2 </w:t>
            </w:r>
          </w:p>
          <w:p w14:paraId="1C1151AD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71AC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5.83</w:t>
            </w:r>
          </w:p>
          <w:p w14:paraId="774C638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8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3BE5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2.37</w:t>
            </w:r>
          </w:p>
          <w:p w14:paraId="66FABAC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13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CE2C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3.47</w:t>
            </w:r>
          </w:p>
          <w:p w14:paraId="23F3B3E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9.34 to 2.40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9315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76</w:t>
            </w:r>
          </w:p>
        </w:tc>
      </w:tr>
      <w:tr w:rsidR="001E413F" w:rsidRPr="00232329" w14:paraId="2E6B0AA7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B0425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389AA3EF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FCCE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6.5</w:t>
            </w:r>
          </w:p>
          <w:p w14:paraId="6AB4CC4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9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CA9A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8.11</w:t>
            </w:r>
          </w:p>
          <w:p w14:paraId="41D4AB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45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DE74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8.39</w:t>
            </w:r>
          </w:p>
          <w:p w14:paraId="742E524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5.12 to -1.61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8471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26*</w:t>
            </w:r>
          </w:p>
        </w:tc>
      </w:tr>
      <w:tr w:rsidR="001E413F" w:rsidRPr="00232329" w14:paraId="7E35713C" w14:textId="77777777" w:rsidTr="00CB592C"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847A57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04563500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3BE8D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8.87</w:t>
            </w:r>
          </w:p>
          <w:p w14:paraId="6761320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0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C975B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1.75</w:t>
            </w:r>
          </w:p>
          <w:p w14:paraId="49B4A26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7.40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C7FFF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7.12</w:t>
            </w:r>
          </w:p>
          <w:p w14:paraId="60B4AFA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9.09 to 4.85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C3879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74</w:t>
            </w:r>
          </w:p>
        </w:tc>
      </w:tr>
    </w:tbl>
    <w:p w14:paraId="634612A4" w14:textId="77777777" w:rsidR="001E413F" w:rsidRPr="00232329" w:rsidRDefault="001E413F" w:rsidP="001E413F">
      <w:pPr>
        <w:widowControl w:val="0"/>
        <w:spacing w:line="480" w:lineRule="auto"/>
        <w:rPr>
          <w:lang w:val="en-AU"/>
        </w:rPr>
      </w:pPr>
      <w:r w:rsidRPr="00232329">
        <w:rPr>
          <w:sz w:val="18"/>
          <w:szCs w:val="18"/>
          <w:lang w:val="en-AU"/>
        </w:rPr>
        <w:t>Exp = experimental group, Con = control group, NI = Neurological Interventions</w:t>
      </w:r>
      <w:r>
        <w:rPr>
          <w:sz w:val="18"/>
          <w:szCs w:val="18"/>
          <w:lang w:val="en-AU"/>
        </w:rPr>
        <w:t>, *p&lt;0.05</w:t>
      </w:r>
    </w:p>
    <w:p w14:paraId="1246038F" w14:textId="77777777" w:rsidR="001E413F" w:rsidRDefault="001E413F" w:rsidP="001E413F">
      <w:pPr>
        <w:spacing w:line="480" w:lineRule="auto"/>
        <w:rPr>
          <w:sz w:val="18"/>
          <w:szCs w:val="18"/>
          <w:lang w:val="en-AU"/>
        </w:rPr>
      </w:pPr>
    </w:p>
    <w:p w14:paraId="23034098" w14:textId="77777777" w:rsidR="001E413F" w:rsidRPr="00232329" w:rsidRDefault="001E413F" w:rsidP="001E413F">
      <w:pPr>
        <w:widowControl w:val="0"/>
        <w:spacing w:line="480" w:lineRule="auto"/>
        <w:rPr>
          <w:lang w:val="en-AU"/>
        </w:rPr>
      </w:pPr>
      <w:r>
        <w:rPr>
          <w:lang w:val="en-AU"/>
        </w:rPr>
        <w:br w:type="page"/>
      </w:r>
      <w:r>
        <w:rPr>
          <w:lang w:val="en-AU"/>
        </w:rPr>
        <w:lastRenderedPageBreak/>
        <w:t xml:space="preserve">Table S6. </w:t>
      </w:r>
      <w:r w:rsidRPr="00232329">
        <w:rPr>
          <w:lang w:val="en-AU"/>
        </w:rPr>
        <w:t>Mean (SD) and mean difference (95% CI) and significance for practical and written examinations</w:t>
      </w:r>
      <w:r>
        <w:rPr>
          <w:lang w:val="en-AU"/>
        </w:rPr>
        <w:t xml:space="preserve"> for students with a grade point average 4.51–5.5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934"/>
        <w:gridCol w:w="1468"/>
      </w:tblGrid>
      <w:tr w:rsidR="001E413F" w:rsidRPr="00232329" w14:paraId="0EA7A3D5" w14:textId="77777777" w:rsidTr="00CB592C"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ED1D12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 measure</w:t>
            </w:r>
          </w:p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252698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4.5.1-5.5</w:t>
            </w:r>
          </w:p>
        </w:tc>
      </w:tr>
      <w:tr w:rsidR="001E413F" w:rsidRPr="00232329" w14:paraId="0322AD87" w14:textId="77777777" w:rsidTr="00CB592C"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44EDE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F67BAB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4972EBB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20)</w:t>
            </w:r>
          </w:p>
          <w:p w14:paraId="58CA121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B25D0A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54C37D8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20)</w:t>
            </w:r>
          </w:p>
          <w:p w14:paraId="6AB26C9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59FDD06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Difference between groups (95% confidence interval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7931B61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Significance</w:t>
            </w:r>
          </w:p>
        </w:tc>
      </w:tr>
      <w:tr w:rsidR="001E413F" w:rsidRPr="00232329" w14:paraId="2ADC5C68" w14:textId="77777777" w:rsidTr="00CB592C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7D78D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232329">
              <w:rPr>
                <w:sz w:val="18"/>
                <w:szCs w:val="18"/>
                <w:lang w:val="en-AU"/>
              </w:rPr>
              <w:t xml:space="preserve">Out of </w:t>
            </w:r>
            <w:r>
              <w:rPr>
                <w:sz w:val="18"/>
                <w:szCs w:val="18"/>
                <w:lang w:val="en-AU"/>
              </w:rPr>
              <w:t>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52F5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4.51</w:t>
            </w:r>
          </w:p>
          <w:p w14:paraId="6DB500E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69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08D0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5.94</w:t>
            </w:r>
          </w:p>
          <w:p w14:paraId="4E5F7A7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46)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B270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.13</w:t>
            </w:r>
          </w:p>
          <w:p w14:paraId="3B4485D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50 to 4.35)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05F1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31</w:t>
            </w:r>
          </w:p>
        </w:tc>
      </w:tr>
      <w:tr w:rsidR="001E413F" w:rsidRPr="00232329" w14:paraId="031E9236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1C8F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2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774A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9.44</w:t>
            </w:r>
          </w:p>
          <w:p w14:paraId="0FE260F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9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DBB3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9.11</w:t>
            </w:r>
          </w:p>
          <w:p w14:paraId="75F419A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19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7F7A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0.33</w:t>
            </w:r>
          </w:p>
          <w:p w14:paraId="6B34842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2.30 to 1.65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DC43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40</w:t>
            </w:r>
          </w:p>
        </w:tc>
      </w:tr>
      <w:tr w:rsidR="001E413F" w:rsidRPr="00232329" w14:paraId="0443036E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BD59E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 xml:space="preserve">Semester </w:t>
            </w:r>
            <w:r w:rsidRPr="00232329">
              <w:rPr>
                <w:sz w:val="18"/>
                <w:szCs w:val="18"/>
                <w:lang w:val="en-AU"/>
              </w:rPr>
              <w:t>2)</w:t>
            </w:r>
            <w:r>
              <w:rPr>
                <w:sz w:val="18"/>
                <w:szCs w:val="18"/>
                <w:lang w:val="en-AU"/>
              </w:rPr>
              <w:t xml:space="preserve"> Out of 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EEA7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0.75</w:t>
            </w:r>
          </w:p>
          <w:p w14:paraId="3D9690F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8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CED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1.19</w:t>
            </w:r>
          </w:p>
          <w:p w14:paraId="4863AF2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12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448B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45</w:t>
            </w:r>
          </w:p>
          <w:p w14:paraId="5DA62F2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0.81 to 1.71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BDE7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474</w:t>
            </w:r>
          </w:p>
        </w:tc>
      </w:tr>
      <w:tr w:rsidR="001E413F" w:rsidRPr="00232329" w14:paraId="05774EF3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75846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Practical Examination 2 </w:t>
            </w:r>
          </w:p>
          <w:p w14:paraId="5B322994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1FCC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4.57</w:t>
            </w:r>
          </w:p>
          <w:p w14:paraId="65FBAC0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2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419F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4.85</w:t>
            </w:r>
          </w:p>
          <w:p w14:paraId="4F649E6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03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E8DF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85</w:t>
            </w:r>
          </w:p>
          <w:p w14:paraId="49385F4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0.786 to 1.36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CAD0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593</w:t>
            </w:r>
          </w:p>
        </w:tc>
      </w:tr>
      <w:tr w:rsidR="001E413F" w:rsidRPr="00232329" w14:paraId="69CC4800" w14:textId="77777777" w:rsidTr="00CB592C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C6C7C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567AB154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F1CD0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0.10</w:t>
            </w:r>
          </w:p>
          <w:p w14:paraId="4652E2B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4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CFDB7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1.78</w:t>
            </w:r>
          </w:p>
          <w:p w14:paraId="652380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93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0F573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9</w:t>
            </w:r>
          </w:p>
          <w:p w14:paraId="4D90959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90 to 3.47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6C04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558</w:t>
            </w:r>
          </w:p>
        </w:tc>
      </w:tr>
      <w:tr w:rsidR="001E413F" w:rsidRPr="00232329" w14:paraId="6F1E6978" w14:textId="77777777" w:rsidTr="00CB592C"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F315C5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74970460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08FC09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7.43</w:t>
            </w:r>
          </w:p>
          <w:p w14:paraId="05DC92D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7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9F8F83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6.03</w:t>
            </w:r>
          </w:p>
          <w:p w14:paraId="5F587C0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59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609BDF9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1.40</w:t>
            </w:r>
          </w:p>
          <w:p w14:paraId="56DE11D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3.83 to 1.02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5EC7A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48</w:t>
            </w:r>
          </w:p>
        </w:tc>
      </w:tr>
    </w:tbl>
    <w:p w14:paraId="7CC120F1" w14:textId="77777777" w:rsidR="001E413F" w:rsidRPr="00232329" w:rsidRDefault="001E413F" w:rsidP="001E413F">
      <w:pPr>
        <w:spacing w:line="480" w:lineRule="auto"/>
        <w:rPr>
          <w:lang w:val="en-AU" w:eastAsia="en-AU"/>
        </w:rPr>
      </w:pPr>
      <w:r w:rsidRPr="00232329">
        <w:rPr>
          <w:sz w:val="18"/>
          <w:szCs w:val="18"/>
          <w:lang w:val="en-AU"/>
        </w:rPr>
        <w:t>Exp = experimental group, Con = control group, NI = Neurological Interventions</w:t>
      </w:r>
      <w:r w:rsidRPr="00232329">
        <w:rPr>
          <w:sz w:val="18"/>
          <w:szCs w:val="18"/>
          <w:lang w:val="en-AU"/>
        </w:rPr>
        <w:br/>
      </w:r>
    </w:p>
    <w:p w14:paraId="1819C39A" w14:textId="77777777" w:rsidR="001E413F" w:rsidRDefault="001E413F" w:rsidP="001E413F">
      <w:pPr>
        <w:spacing w:line="480" w:lineRule="auto"/>
        <w:rPr>
          <w:sz w:val="18"/>
          <w:szCs w:val="18"/>
          <w:lang w:val="en-AU"/>
        </w:rPr>
      </w:pPr>
    </w:p>
    <w:p w14:paraId="2F719CC6" w14:textId="77777777" w:rsidR="001E413F" w:rsidRDefault="001E413F" w:rsidP="001E413F">
      <w:pPr>
        <w:spacing w:line="480" w:lineRule="auto"/>
        <w:rPr>
          <w:lang w:val="en-AU" w:eastAsia="en-AU"/>
        </w:rPr>
      </w:pPr>
      <w:r>
        <w:rPr>
          <w:lang w:val="en-AU"/>
        </w:rPr>
        <w:t xml:space="preserve">Table S7. </w:t>
      </w:r>
      <w:r w:rsidRPr="00232329">
        <w:rPr>
          <w:lang w:val="en-AU"/>
        </w:rPr>
        <w:t>Mean (SD) and mean difference (95% CI) and significance for practical and written examinations</w:t>
      </w:r>
      <w:r>
        <w:rPr>
          <w:lang w:val="en-AU"/>
        </w:rPr>
        <w:t xml:space="preserve"> for students with a grade point average 5.51–6.5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934"/>
        <w:gridCol w:w="1468"/>
      </w:tblGrid>
      <w:tr w:rsidR="001E413F" w:rsidRPr="00232329" w14:paraId="619ECF3F" w14:textId="77777777" w:rsidTr="00CB592C">
        <w:tc>
          <w:tcPr>
            <w:tcW w:w="26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9829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 measure</w:t>
            </w:r>
          </w:p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C86921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5.51-6.5</w:t>
            </w:r>
          </w:p>
        </w:tc>
      </w:tr>
      <w:tr w:rsidR="001E413F" w:rsidRPr="00232329" w14:paraId="4941EF48" w14:textId="77777777" w:rsidTr="00CB592C">
        <w:tc>
          <w:tcPr>
            <w:tcW w:w="26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196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A812F0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68F6BD6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34)</w:t>
            </w:r>
          </w:p>
          <w:p w14:paraId="5CCCA3F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1BAC6C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65693CF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41)</w:t>
            </w:r>
          </w:p>
          <w:p w14:paraId="1154230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63CF7FF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Difference between groups (95% confidence interval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2A6D96E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Significance</w:t>
            </w:r>
          </w:p>
        </w:tc>
      </w:tr>
      <w:tr w:rsidR="001E413F" w:rsidRPr="00232329" w14:paraId="66B81BD5" w14:textId="77777777" w:rsidTr="00CB592C"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58A2E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232329">
              <w:rPr>
                <w:sz w:val="18"/>
                <w:szCs w:val="18"/>
                <w:lang w:val="en-AU"/>
              </w:rPr>
              <w:t xml:space="preserve">Out of </w:t>
            </w:r>
            <w:r>
              <w:rPr>
                <w:sz w:val="18"/>
                <w:szCs w:val="18"/>
                <w:lang w:val="en-AU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B12C53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9.54</w:t>
            </w:r>
          </w:p>
          <w:p w14:paraId="1A24221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3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73D061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7.69</w:t>
            </w:r>
          </w:p>
          <w:p w14:paraId="7B1FF84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83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1485685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1.86</w:t>
            </w:r>
          </w:p>
          <w:p w14:paraId="5D004DE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3.53 to -0.18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6FBAA77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30*</w:t>
            </w:r>
          </w:p>
        </w:tc>
      </w:tr>
      <w:tr w:rsidR="001E413F" w:rsidRPr="00232329" w14:paraId="74126AD2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4010A7D9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2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A04182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0.58</w:t>
            </w:r>
          </w:p>
          <w:p w14:paraId="6A1EA43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9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48DF5D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0.39</w:t>
            </w:r>
          </w:p>
          <w:p w14:paraId="451C431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62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6846C65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0.19</w:t>
            </w:r>
          </w:p>
          <w:p w14:paraId="7E33AA2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47 to 1.08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1F1497D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65</w:t>
            </w:r>
          </w:p>
        </w:tc>
      </w:tr>
      <w:tr w:rsidR="001E413F" w:rsidRPr="00232329" w14:paraId="731FEC0F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0198F853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lastRenderedPageBreak/>
              <w:t>Practical Examination 1 (</w:t>
            </w:r>
            <w:r>
              <w:rPr>
                <w:sz w:val="18"/>
                <w:szCs w:val="18"/>
                <w:lang w:val="en-AU"/>
              </w:rPr>
              <w:t xml:space="preserve">Semester </w:t>
            </w:r>
            <w:r w:rsidRPr="00232329">
              <w:rPr>
                <w:sz w:val="18"/>
                <w:szCs w:val="18"/>
                <w:lang w:val="en-AU"/>
              </w:rPr>
              <w:t>2)</w:t>
            </w:r>
            <w:r>
              <w:rPr>
                <w:sz w:val="18"/>
                <w:szCs w:val="18"/>
                <w:lang w:val="en-AU"/>
              </w:rPr>
              <w:t xml:space="preserve"> Out of 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47B295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2.24</w:t>
            </w:r>
          </w:p>
          <w:p w14:paraId="63EE00B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9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C9E596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2.30</w:t>
            </w:r>
          </w:p>
          <w:p w14:paraId="21D9887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76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3155C76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52</w:t>
            </w:r>
          </w:p>
          <w:p w14:paraId="42CE8EE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0.80 to 0.906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094D3CB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903</w:t>
            </w:r>
          </w:p>
        </w:tc>
      </w:tr>
      <w:tr w:rsidR="001E413F" w:rsidRPr="00232329" w14:paraId="0E560052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2AAFEDA4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Practical Examination 2 </w:t>
            </w:r>
          </w:p>
          <w:p w14:paraId="3A3C7F8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DF5147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5.88</w:t>
            </w:r>
          </w:p>
          <w:p w14:paraId="7E1E07F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7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123A10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5.23</w:t>
            </w:r>
          </w:p>
          <w:p w14:paraId="2EE5B31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76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3D14EEA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0.65</w:t>
            </w:r>
          </w:p>
          <w:p w14:paraId="67150A7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45 to 0.16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2D401442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13</w:t>
            </w:r>
          </w:p>
        </w:tc>
      </w:tr>
      <w:tr w:rsidR="001E413F" w:rsidRPr="00232329" w14:paraId="5004C8A3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14570330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69220128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89348A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2.65</w:t>
            </w:r>
          </w:p>
          <w:p w14:paraId="25560DF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4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161E55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3.62</w:t>
            </w:r>
          </w:p>
          <w:p w14:paraId="53A9029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4.94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15D4502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67</w:t>
            </w:r>
          </w:p>
          <w:p w14:paraId="0D142CC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51 to 2.85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5A06C01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541</w:t>
            </w:r>
          </w:p>
        </w:tc>
      </w:tr>
      <w:tr w:rsidR="001E413F" w:rsidRPr="00232329" w14:paraId="13875A0B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62920694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17135527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BB6768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8.44</w:t>
            </w:r>
          </w:p>
          <w:p w14:paraId="01EE368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7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AAF44F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8.52</w:t>
            </w:r>
          </w:p>
          <w:p w14:paraId="20F69D9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57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3008881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09</w:t>
            </w:r>
          </w:p>
          <w:p w14:paraId="525AADB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(-1.60 to 1.76) 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7BC6C52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920</w:t>
            </w:r>
          </w:p>
        </w:tc>
      </w:tr>
    </w:tbl>
    <w:p w14:paraId="4A9613DD" w14:textId="77777777" w:rsidR="001E413F" w:rsidRPr="00232329" w:rsidRDefault="001E413F" w:rsidP="001E413F">
      <w:pPr>
        <w:widowControl w:val="0"/>
        <w:spacing w:line="480" w:lineRule="auto"/>
        <w:rPr>
          <w:lang w:val="en-AU"/>
        </w:rPr>
      </w:pPr>
      <w:r w:rsidRPr="00232329">
        <w:rPr>
          <w:sz w:val="18"/>
          <w:szCs w:val="18"/>
          <w:lang w:val="en-AU"/>
        </w:rPr>
        <w:t>Exp = experimental group, Con = control group, NI = Neurological Interventions</w:t>
      </w:r>
      <w:r>
        <w:rPr>
          <w:sz w:val="18"/>
          <w:szCs w:val="18"/>
          <w:lang w:val="en-AU"/>
        </w:rPr>
        <w:t>, *p&lt;0.05</w:t>
      </w:r>
    </w:p>
    <w:p w14:paraId="7A84E424" w14:textId="77777777" w:rsidR="001E413F" w:rsidRDefault="001E413F" w:rsidP="001E413F">
      <w:pPr>
        <w:spacing w:line="480" w:lineRule="auto"/>
        <w:rPr>
          <w:lang w:val="en-AU"/>
        </w:rPr>
      </w:pPr>
    </w:p>
    <w:p w14:paraId="573137A2" w14:textId="77777777" w:rsidR="001E413F" w:rsidRDefault="001E413F" w:rsidP="001E413F">
      <w:pPr>
        <w:spacing w:line="480" w:lineRule="auto"/>
        <w:rPr>
          <w:lang w:val="en-AU"/>
        </w:rPr>
      </w:pPr>
      <w:r>
        <w:rPr>
          <w:lang w:val="en-AU"/>
        </w:rPr>
        <w:t xml:space="preserve">Table S8. </w:t>
      </w:r>
      <w:r w:rsidRPr="00232329">
        <w:rPr>
          <w:lang w:val="en-AU"/>
        </w:rPr>
        <w:t>Mean (SD) and mean difference (95% CI) and significance for practical and written examinations</w:t>
      </w:r>
      <w:r>
        <w:rPr>
          <w:lang w:val="en-AU"/>
        </w:rPr>
        <w:t xml:space="preserve"> for students with a grade point average 5.51–6.5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934"/>
        <w:gridCol w:w="1468"/>
      </w:tblGrid>
      <w:tr w:rsidR="001E413F" w:rsidRPr="00232329" w14:paraId="3AF31F70" w14:textId="77777777" w:rsidTr="00CB592C"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63013C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Outcome measure</w:t>
            </w:r>
          </w:p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D7274A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GPA 5.51-6.5</w:t>
            </w:r>
          </w:p>
        </w:tc>
      </w:tr>
      <w:tr w:rsidR="001E413F" w:rsidRPr="00232329" w14:paraId="14BF615A" w14:textId="77777777" w:rsidTr="00CB592C"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C09D89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0C5F41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Exp </w:t>
            </w:r>
          </w:p>
          <w:p w14:paraId="0531DFC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5)</w:t>
            </w:r>
          </w:p>
          <w:p w14:paraId="6562FC2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170781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Con </w:t>
            </w:r>
          </w:p>
          <w:p w14:paraId="72BB602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n = 6)</w:t>
            </w:r>
          </w:p>
          <w:p w14:paraId="196547B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5D7CCEC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Difference between groups (95% confidence interval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1815BB4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Significance</w:t>
            </w:r>
          </w:p>
        </w:tc>
      </w:tr>
      <w:tr w:rsidR="001E413F" w:rsidRPr="00232329" w14:paraId="10363879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0D066E26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232329">
              <w:rPr>
                <w:sz w:val="18"/>
                <w:szCs w:val="18"/>
                <w:lang w:val="en-AU"/>
              </w:rPr>
              <w:t xml:space="preserve">Out of </w:t>
            </w:r>
            <w:r>
              <w:rPr>
                <w:sz w:val="18"/>
                <w:szCs w:val="18"/>
                <w:lang w:val="en-AU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ABC60F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1.50</w:t>
            </w:r>
          </w:p>
          <w:p w14:paraId="37E1210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1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2BBD01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2.58</w:t>
            </w:r>
          </w:p>
          <w:p w14:paraId="0A2B136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22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3194BC8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.08</w:t>
            </w:r>
          </w:p>
          <w:p w14:paraId="3211338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42 to 3.59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58F37E0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353</w:t>
            </w:r>
          </w:p>
        </w:tc>
      </w:tr>
      <w:tr w:rsidR="001E413F" w:rsidRPr="00232329" w14:paraId="61A40D11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0B212558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2 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1A25AF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1.25</w:t>
            </w:r>
          </w:p>
          <w:p w14:paraId="1C887FD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8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B9D00D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0.79</w:t>
            </w:r>
          </w:p>
          <w:p w14:paraId="1137337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03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0DBE4EE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0.46</w:t>
            </w:r>
          </w:p>
          <w:p w14:paraId="58E4976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3.76 to 2.84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549134D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61</w:t>
            </w:r>
          </w:p>
        </w:tc>
      </w:tr>
      <w:tr w:rsidR="001E413F" w:rsidRPr="00232329" w14:paraId="35BB3A33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6D962887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Practical Examination 1 (</w:t>
            </w:r>
            <w:r>
              <w:rPr>
                <w:sz w:val="18"/>
                <w:szCs w:val="18"/>
                <w:lang w:val="en-AU"/>
              </w:rPr>
              <w:t xml:space="preserve">Semester </w:t>
            </w:r>
            <w:r w:rsidRPr="00232329">
              <w:rPr>
                <w:sz w:val="18"/>
                <w:szCs w:val="18"/>
                <w:lang w:val="en-AU"/>
              </w:rPr>
              <w:t>2)</w:t>
            </w:r>
            <w:r>
              <w:rPr>
                <w:sz w:val="18"/>
                <w:szCs w:val="18"/>
                <w:lang w:val="en-AU"/>
              </w:rPr>
              <w:t xml:space="preserve"> Out of 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49DBDB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3.92</w:t>
            </w:r>
          </w:p>
          <w:p w14:paraId="2283633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0.8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581A04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3.38</w:t>
            </w:r>
          </w:p>
          <w:p w14:paraId="78EF7EB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16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16DD1D0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-0.55</w:t>
            </w:r>
          </w:p>
          <w:p w14:paraId="3BAF7AC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94 to 0.85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5605C09D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400</w:t>
            </w:r>
          </w:p>
        </w:tc>
      </w:tr>
      <w:tr w:rsidR="001E413F" w:rsidRPr="00232329" w14:paraId="6D66CAA8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6AB49755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Practical Examination 2 </w:t>
            </w:r>
          </w:p>
          <w:p w14:paraId="2D1E8BCB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7E5C484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6.58</w:t>
            </w:r>
          </w:p>
          <w:p w14:paraId="14B0A04C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1.3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7023AC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17.57</w:t>
            </w:r>
          </w:p>
          <w:p w14:paraId="0B94F25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0.62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6C214FCA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99</w:t>
            </w:r>
          </w:p>
          <w:p w14:paraId="54FED8F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0.70 to 2.67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4FD65AD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147</w:t>
            </w:r>
          </w:p>
        </w:tc>
      </w:tr>
      <w:tr w:rsidR="001E413F" w:rsidRPr="00232329" w14:paraId="34EC8976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1B797ADB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1E6AE5B9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 1</w:t>
            </w:r>
            <w:r w:rsidRPr="00232329">
              <w:rPr>
                <w:sz w:val="18"/>
                <w:szCs w:val="18"/>
                <w:lang w:val="en-AU"/>
              </w:rPr>
              <w:t>)</w:t>
            </w:r>
            <w:r>
              <w:rPr>
                <w:sz w:val="18"/>
                <w:szCs w:val="18"/>
                <w:lang w:val="en-AU"/>
              </w:rPr>
              <w:t xml:space="preserve"> Out of 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5FBAC9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5.55</w:t>
            </w:r>
          </w:p>
          <w:p w14:paraId="23191A8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0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51ADE85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7.66</w:t>
            </w:r>
          </w:p>
          <w:p w14:paraId="42D7605E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43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5B98DDF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2.11</w:t>
            </w:r>
          </w:p>
          <w:p w14:paraId="12897667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1.74 to 5.97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3E8FFD13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261</w:t>
            </w:r>
          </w:p>
        </w:tc>
      </w:tr>
      <w:tr w:rsidR="001E413F" w:rsidRPr="00232329" w14:paraId="62735D30" w14:textId="77777777" w:rsidTr="00CB592C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14:paraId="71623940" w14:textId="77777777" w:rsidR="001E413F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 xml:space="preserve">Written Examination </w:t>
            </w:r>
          </w:p>
          <w:p w14:paraId="603B2DBB" w14:textId="77777777" w:rsidR="001E413F" w:rsidRPr="00232329" w:rsidRDefault="001E413F" w:rsidP="00CB592C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Semester</w:t>
            </w:r>
            <w:r w:rsidRPr="00232329">
              <w:rPr>
                <w:sz w:val="18"/>
                <w:szCs w:val="18"/>
                <w:lang w:val="en-AU"/>
              </w:rPr>
              <w:t xml:space="preserve"> 2)</w:t>
            </w:r>
            <w:r>
              <w:rPr>
                <w:sz w:val="18"/>
                <w:szCs w:val="18"/>
                <w:lang w:val="en-AU"/>
              </w:rPr>
              <w:t xml:space="preserve"> Out of 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95644E9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2.74</w:t>
            </w:r>
          </w:p>
          <w:p w14:paraId="5D9E80A6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3.0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4BA50A0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33.37</w:t>
            </w:r>
          </w:p>
          <w:p w14:paraId="1AB3C851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2.88)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14:paraId="7E189C1F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63</w:t>
            </w:r>
          </w:p>
          <w:p w14:paraId="112A4328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(-3.45 to 4.70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</w:tcPr>
          <w:p w14:paraId="1D5F0C9B" w14:textId="77777777" w:rsidR="001E413F" w:rsidRPr="00232329" w:rsidRDefault="001E413F" w:rsidP="00CB592C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 w:rsidRPr="00232329">
              <w:rPr>
                <w:sz w:val="18"/>
                <w:szCs w:val="18"/>
                <w:lang w:val="en-AU"/>
              </w:rPr>
              <w:t>0.737</w:t>
            </w:r>
          </w:p>
        </w:tc>
      </w:tr>
    </w:tbl>
    <w:p w14:paraId="7ECAF431" w14:textId="77777777" w:rsidR="001E413F" w:rsidRDefault="001E413F" w:rsidP="001E413F">
      <w:pPr>
        <w:widowControl w:val="0"/>
        <w:spacing w:line="480" w:lineRule="auto"/>
        <w:rPr>
          <w:sz w:val="18"/>
          <w:szCs w:val="18"/>
          <w:lang w:val="en-AU"/>
        </w:rPr>
      </w:pPr>
      <w:r w:rsidRPr="00232329">
        <w:rPr>
          <w:sz w:val="18"/>
          <w:szCs w:val="18"/>
          <w:lang w:val="en-AU"/>
        </w:rPr>
        <w:t>Exp = experimental group, Con = control group, NI = Neurological Interventions</w:t>
      </w:r>
    </w:p>
    <w:p w14:paraId="48EC0C60" w14:textId="77777777" w:rsidR="00B1057F" w:rsidRDefault="00B1057F"/>
    <w:sectPr w:rsidR="00B1057F" w:rsidSect="00DB36C6">
      <w:footerReference w:type="default" r:id="rId4"/>
      <w:pgSz w:w="11907" w:h="16840" w:code="9"/>
      <w:pgMar w:top="1440" w:right="1418" w:bottom="1440" w:left="1418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D90A" w14:textId="77777777" w:rsidR="00A246EC" w:rsidRPr="00566D52" w:rsidRDefault="001E413F" w:rsidP="00733176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560"/>
        <w:tab w:val="right" w:pos="9120"/>
      </w:tabs>
      <w:rPr>
        <w:i/>
        <w:sz w:val="20"/>
        <w:szCs w:val="20"/>
        <w:lang w:val="en-AU"/>
      </w:rPr>
    </w:pPr>
  </w:p>
  <w:p w14:paraId="0D7D4F5E" w14:textId="77777777" w:rsidR="00A246EC" w:rsidRPr="00566D52" w:rsidRDefault="001E413F" w:rsidP="00566D52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560"/>
        <w:tab w:val="right" w:pos="9120"/>
      </w:tabs>
      <w:rPr>
        <w:i/>
        <w:sz w:val="20"/>
        <w:szCs w:val="20"/>
        <w:lang w:val="en-AU"/>
      </w:rPr>
    </w:pPr>
    <w:r w:rsidRPr="00566D52">
      <w:rPr>
        <w:i/>
        <w:sz w:val="20"/>
        <w:szCs w:val="20"/>
        <w:lang w:val="en-AU"/>
      </w:rPr>
      <w:tab/>
    </w:r>
    <w:r w:rsidRPr="00566D52"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t>Page</w:t>
    </w:r>
    <w:r w:rsidRPr="0036464F">
      <w:rPr>
        <w:i/>
        <w:sz w:val="20"/>
        <w:szCs w:val="20"/>
        <w:lang w:val="en-AU"/>
      </w:rPr>
      <w:t xml:space="preserve">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PAGE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noProof/>
        <w:sz w:val="20"/>
        <w:szCs w:val="20"/>
      </w:rPr>
      <w:t>3</w:t>
    </w:r>
    <w:r w:rsidRPr="0036464F">
      <w:rPr>
        <w:rStyle w:val="PageNumber"/>
        <w:i/>
        <w:sz w:val="20"/>
        <w:szCs w:val="20"/>
      </w:rPr>
      <w:fldChar w:fldCharType="end"/>
    </w:r>
    <w:r w:rsidRPr="0036464F">
      <w:rPr>
        <w:rStyle w:val="PageNumber"/>
        <w:i/>
        <w:sz w:val="20"/>
        <w:szCs w:val="20"/>
      </w:rPr>
      <w:t xml:space="preserve"> of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NUMPAGES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noProof/>
        <w:sz w:val="20"/>
        <w:szCs w:val="20"/>
      </w:rPr>
      <w:t>6</w:t>
    </w:r>
    <w:r w:rsidRPr="0036464F">
      <w:rPr>
        <w:rStyle w:val="PageNumber"/>
        <w:i/>
        <w:sz w:val="20"/>
        <w:szCs w:val="20"/>
      </w:rPr>
      <w:fldChar w:fldCharType="end"/>
    </w:r>
  </w:p>
  <w:p w14:paraId="1B5A90DB" w14:textId="77777777" w:rsidR="00A246EC" w:rsidRDefault="001E413F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3F"/>
    <w:rsid w:val="00002F0C"/>
    <w:rsid w:val="001E413F"/>
    <w:rsid w:val="00432EE3"/>
    <w:rsid w:val="00B1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7D054"/>
  <w15:chartTrackingRefBased/>
  <w15:docId w15:val="{E0B480F5-C6EC-4F7E-B7DA-821C0D80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E41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41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E413F"/>
  </w:style>
  <w:style w:type="paragraph" w:styleId="NormalWeb">
    <w:name w:val="Normal (Web)"/>
    <w:basedOn w:val="Normal"/>
    <w:uiPriority w:val="99"/>
    <w:unhideWhenUsed/>
    <w:rsid w:val="001E413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E4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ne Enchelmaier</dc:creator>
  <cp:keywords/>
  <dc:description/>
  <cp:lastModifiedBy>Tayne Enchelmaier</cp:lastModifiedBy>
  <cp:revision>1</cp:revision>
  <dcterms:created xsi:type="dcterms:W3CDTF">2021-11-05T02:47:00Z</dcterms:created>
  <dcterms:modified xsi:type="dcterms:W3CDTF">2021-11-05T02:48:00Z</dcterms:modified>
</cp:coreProperties>
</file>